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308AF" w14:textId="77777777" w:rsidR="00A84A77" w:rsidRDefault="00AA661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s and Figures.</w:t>
      </w:r>
    </w:p>
    <w:p w14:paraId="5820CD7B" w14:textId="77777777" w:rsidR="00A84A77" w:rsidRDefault="00A84A77">
      <w:pPr>
        <w:rPr>
          <w:rFonts w:ascii="Times New Roman" w:hAnsi="Times New Roman" w:cs="Times New Roman"/>
          <w:sz w:val="24"/>
        </w:rPr>
      </w:pPr>
    </w:p>
    <w:p w14:paraId="7D77D274" w14:textId="636737E5" w:rsidR="00A84A77" w:rsidRDefault="00AA6613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 Primers used in the </w:t>
      </w:r>
      <w:r w:rsidR="00E8536A" w:rsidRPr="00E8536A">
        <w:rPr>
          <w:rFonts w:ascii="Times New Roman" w:hAnsi="Times New Roman" w:cs="Times New Roman"/>
          <w:sz w:val="24"/>
        </w:rPr>
        <w:t>qRT-PCR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5"/>
        <w:gridCol w:w="2052"/>
        <w:gridCol w:w="4515"/>
      </w:tblGrid>
      <w:tr w:rsidR="00A84A77" w14:paraId="02999147" w14:textId="77777777" w:rsidTr="00CF0DC4">
        <w:trPr>
          <w:trHeight w:val="375"/>
        </w:trPr>
        <w:tc>
          <w:tcPr>
            <w:tcW w:w="11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D1B196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ing ID</w:t>
            </w:r>
          </w:p>
        </w:tc>
        <w:tc>
          <w:tcPr>
            <w:tcW w:w="1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96B4AA" w14:textId="09D829B5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ene </w:t>
            </w:r>
          </w:p>
        </w:tc>
        <w:tc>
          <w:tcPr>
            <w:tcW w:w="26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9DAA42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 sequence (5′–3′)</w:t>
            </w:r>
          </w:p>
        </w:tc>
      </w:tr>
      <w:tr w:rsidR="00A84A77" w14:paraId="08893C9A" w14:textId="77777777" w:rsidTr="00CF0DC4">
        <w:trPr>
          <w:trHeight w:val="375"/>
        </w:trPr>
        <w:tc>
          <w:tcPr>
            <w:tcW w:w="1147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0877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oform0022478</w:t>
            </w:r>
          </w:p>
        </w:tc>
        <w:tc>
          <w:tcPr>
            <w:tcW w:w="12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9581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MYB58-F</w:t>
            </w:r>
          </w:p>
        </w:tc>
        <w:tc>
          <w:tcPr>
            <w:tcW w:w="26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18ED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GACGGCAGACGAAAAGGGT</w:t>
            </w:r>
          </w:p>
        </w:tc>
      </w:tr>
      <w:tr w:rsidR="00A84A77" w14:paraId="5591323D" w14:textId="77777777" w:rsidTr="00CF0DC4">
        <w:trPr>
          <w:trHeight w:val="375"/>
        </w:trPr>
        <w:tc>
          <w:tcPr>
            <w:tcW w:w="114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A735" w14:textId="77777777" w:rsidR="00A84A77" w:rsidRDefault="00A84A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45C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MYB58-R</w:t>
            </w:r>
          </w:p>
        </w:tc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3BC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GACGCTTAAGCTCGTCCA</w:t>
            </w:r>
          </w:p>
        </w:tc>
      </w:tr>
      <w:tr w:rsidR="00A84A77" w14:paraId="4BF3E966" w14:textId="77777777" w:rsidTr="00CF0DC4">
        <w:trPr>
          <w:trHeight w:val="375"/>
        </w:trPr>
        <w:tc>
          <w:tcPr>
            <w:tcW w:w="11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374A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oform003232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D64A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MYB69-F</w:t>
            </w:r>
          </w:p>
        </w:tc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CEDF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CAACAAGAAGCCTCATCA</w:t>
            </w:r>
          </w:p>
        </w:tc>
      </w:tr>
      <w:tr w:rsidR="00A84A77" w14:paraId="7B00B122" w14:textId="77777777" w:rsidTr="00CF0DC4">
        <w:trPr>
          <w:trHeight w:val="375"/>
        </w:trPr>
        <w:tc>
          <w:tcPr>
            <w:tcW w:w="114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DC438" w14:textId="77777777" w:rsidR="00A84A77" w:rsidRDefault="00A84A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943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MYB69-R</w:t>
            </w:r>
          </w:p>
        </w:tc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4C0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AGGCCATGTGTGGTGGGA</w:t>
            </w:r>
          </w:p>
        </w:tc>
      </w:tr>
      <w:tr w:rsidR="00A84A77" w14:paraId="720DF8BD" w14:textId="77777777" w:rsidTr="00CF0DC4">
        <w:trPr>
          <w:trHeight w:val="375"/>
        </w:trPr>
        <w:tc>
          <w:tcPr>
            <w:tcW w:w="11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6A92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oform003518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61BE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MYB73-F</w:t>
            </w:r>
          </w:p>
        </w:tc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95C8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CCACCACTCTCCGACTTCTA</w:t>
            </w:r>
          </w:p>
        </w:tc>
      </w:tr>
      <w:tr w:rsidR="00A84A77" w14:paraId="420B165C" w14:textId="77777777" w:rsidTr="00CF0DC4">
        <w:trPr>
          <w:trHeight w:val="375"/>
        </w:trPr>
        <w:tc>
          <w:tcPr>
            <w:tcW w:w="114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57C2" w14:textId="77777777" w:rsidR="00A84A77" w:rsidRDefault="00A84A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72E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MYB73-R</w:t>
            </w:r>
          </w:p>
        </w:tc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234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CTCATCCTCCTCACAATTCCC</w:t>
            </w:r>
          </w:p>
        </w:tc>
      </w:tr>
      <w:tr w:rsidR="00A84A77" w14:paraId="6B849050" w14:textId="77777777" w:rsidTr="00CF0DC4">
        <w:trPr>
          <w:trHeight w:val="375"/>
        </w:trPr>
        <w:tc>
          <w:tcPr>
            <w:tcW w:w="11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B0C6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oform003954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753E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MYB81-F</w:t>
            </w:r>
          </w:p>
        </w:tc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B925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GCAACTCCGTTTTCCCCA</w:t>
            </w:r>
          </w:p>
        </w:tc>
      </w:tr>
      <w:tr w:rsidR="00A84A77" w14:paraId="6B5FC14A" w14:textId="77777777" w:rsidTr="00CF0DC4">
        <w:trPr>
          <w:trHeight w:val="375"/>
        </w:trPr>
        <w:tc>
          <w:tcPr>
            <w:tcW w:w="114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3F07" w14:textId="77777777" w:rsidR="00A84A77" w:rsidRDefault="00A84A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D40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MYB81-R</w:t>
            </w:r>
          </w:p>
        </w:tc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B3E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TGACCCAGAAGGCGAGAA</w:t>
            </w:r>
          </w:p>
        </w:tc>
      </w:tr>
      <w:tr w:rsidR="00A84A77" w14:paraId="7902BC87" w14:textId="77777777" w:rsidTr="00CF0DC4">
        <w:trPr>
          <w:trHeight w:val="375"/>
        </w:trPr>
        <w:tc>
          <w:tcPr>
            <w:tcW w:w="11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374E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oform003977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9C42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MYB82-F</w:t>
            </w:r>
          </w:p>
        </w:tc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3931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CGCGGAGAATGAGAAAG</w:t>
            </w:r>
          </w:p>
        </w:tc>
      </w:tr>
      <w:tr w:rsidR="00A84A77" w14:paraId="0FE8A916" w14:textId="77777777" w:rsidTr="00CF0DC4">
        <w:trPr>
          <w:trHeight w:val="375"/>
        </w:trPr>
        <w:tc>
          <w:tcPr>
            <w:tcW w:w="114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77BEE" w14:textId="77777777" w:rsidR="00A84A77" w:rsidRDefault="00A84A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411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MYB82-R</w:t>
            </w:r>
          </w:p>
        </w:tc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CAE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CACCTCAACCTGCAGCT</w:t>
            </w:r>
          </w:p>
        </w:tc>
      </w:tr>
      <w:tr w:rsidR="00A84A77" w14:paraId="1165D666" w14:textId="77777777" w:rsidTr="00CF0DC4">
        <w:trPr>
          <w:trHeight w:val="375"/>
        </w:trPr>
        <w:tc>
          <w:tcPr>
            <w:tcW w:w="11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734E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oform00495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5EAA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MYB100-F</w:t>
            </w:r>
          </w:p>
        </w:tc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65D2" w14:textId="77777777" w:rsidR="00A84A77" w:rsidRDefault="00AA66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TTTCAACCCCGGTAGCCC</w:t>
            </w:r>
          </w:p>
        </w:tc>
      </w:tr>
      <w:tr w:rsidR="00A84A77" w14:paraId="7768E459" w14:textId="77777777" w:rsidTr="00CF0DC4">
        <w:trPr>
          <w:trHeight w:val="375"/>
        </w:trPr>
        <w:tc>
          <w:tcPr>
            <w:tcW w:w="114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ADEC7DF" w14:textId="77777777" w:rsidR="00A84A77" w:rsidRDefault="00A84A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A66E0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pMYB100-R</w:t>
            </w:r>
          </w:p>
        </w:tc>
        <w:tc>
          <w:tcPr>
            <w:tcW w:w="26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D90A3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CGGGAAGCGAAAGACTC</w:t>
            </w:r>
          </w:p>
        </w:tc>
      </w:tr>
    </w:tbl>
    <w:p w14:paraId="0E0D0F6A" w14:textId="77777777" w:rsidR="00A84A77" w:rsidRDefault="00AA661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26150A56" w14:textId="77777777" w:rsidR="00A84A77" w:rsidRDefault="00AA6613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2</w:t>
      </w:r>
      <w:r>
        <w:rPr>
          <w:rFonts w:ascii="Times New Roman" w:hAnsi="Times New Roman" w:cs="Times New Roman"/>
          <w:sz w:val="28"/>
          <w:szCs w:val="28"/>
        </w:rPr>
        <w:t xml:space="preserve"> Primers used in the gene cloning.</w:t>
      </w:r>
    </w:p>
    <w:tbl>
      <w:tblPr>
        <w:tblW w:w="839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8"/>
        <w:gridCol w:w="2301"/>
        <w:gridCol w:w="3918"/>
      </w:tblGrid>
      <w:tr w:rsidR="00A84A77" w14:paraId="62ED2D13" w14:textId="77777777">
        <w:trPr>
          <w:trHeight w:val="375"/>
        </w:trPr>
        <w:tc>
          <w:tcPr>
            <w:tcW w:w="21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3A3AE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ject</w:t>
            </w:r>
          </w:p>
        </w:tc>
        <w:tc>
          <w:tcPr>
            <w:tcW w:w="23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F218C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39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ACEC2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er sequence (5'→3')</w:t>
            </w:r>
          </w:p>
        </w:tc>
      </w:tr>
      <w:tr w:rsidR="00A84A77" w14:paraId="7E4A8378" w14:textId="77777777">
        <w:trPr>
          <w:trHeight w:val="375"/>
        </w:trPr>
        <w:tc>
          <w:tcPr>
            <w:tcW w:w="217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0AB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MYB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loning</w:t>
            </w:r>
          </w:p>
        </w:tc>
        <w:tc>
          <w:tcPr>
            <w:tcW w:w="2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0B8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MYB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3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409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TCTAGAATGGGAAGACAACCATGTTGT</w:t>
            </w:r>
          </w:p>
        </w:tc>
      </w:tr>
      <w:tr w:rsidR="00A84A77" w14:paraId="04EEBAF7" w14:textId="77777777">
        <w:trPr>
          <w:trHeight w:val="375"/>
        </w:trPr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8FA7" w14:textId="77777777" w:rsidR="00A84A77" w:rsidRDefault="00A84A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B34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MYB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EB8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GGATCCTCAGACATTAGAGTTCAACTCTGTG</w:t>
            </w:r>
          </w:p>
        </w:tc>
      </w:tr>
      <w:tr w:rsidR="00A84A77" w14:paraId="36158D86" w14:textId="77777777">
        <w:trPr>
          <w:trHeight w:val="375"/>
        </w:trPr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735F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MYB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loning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892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MYB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DA9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AGTATGGGAAGGTCTCCTTGTTGTGAG</w:t>
            </w:r>
          </w:p>
        </w:tc>
      </w:tr>
      <w:tr w:rsidR="00A84A77" w14:paraId="5A66D076" w14:textId="77777777">
        <w:trPr>
          <w:trHeight w:val="375"/>
        </w:trPr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3022" w14:textId="77777777" w:rsidR="00A84A77" w:rsidRDefault="00A84A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7C1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5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MYB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56C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GGATCCCTATGGAGATACCTTGGCGGTATG</w:t>
            </w:r>
          </w:p>
        </w:tc>
      </w:tr>
      <w:tr w:rsidR="00A84A77" w14:paraId="0B563EC0" w14:textId="77777777">
        <w:trPr>
          <w:trHeight w:val="375"/>
        </w:trPr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81E7A" w14:textId="481095CC" w:rsidR="00A84A77" w:rsidRDefault="00E853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="00AA66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BKT7-</w:t>
            </w:r>
            <w:r w:rsidR="00AA66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pMYB81 </w:t>
            </w:r>
            <w:r w:rsidR="00AA66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ning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5FF7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BKT7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MYB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6D9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GGATCCATGGGAAGACAACCATGTTGT</w:t>
            </w:r>
          </w:p>
        </w:tc>
      </w:tr>
      <w:tr w:rsidR="00A84A77" w14:paraId="5501127B" w14:textId="77777777">
        <w:trPr>
          <w:trHeight w:val="375"/>
        </w:trPr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14E2" w14:textId="77777777" w:rsidR="00A84A77" w:rsidRDefault="00A84A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E05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BKT7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MYB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4DD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GCAGTCAGACATTAGAGTTCAACTCTGTG</w:t>
            </w:r>
          </w:p>
        </w:tc>
      </w:tr>
      <w:tr w:rsidR="00A84A77" w14:paraId="0540E8AF" w14:textId="77777777">
        <w:trPr>
          <w:trHeight w:val="375"/>
        </w:trPr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E46F" w14:textId="6AE1CC4F" w:rsidR="00A84A77" w:rsidRDefault="00E8536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="00AA66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BKT7-</w:t>
            </w:r>
            <w:r w:rsidR="00AA66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RpMYB98 </w:t>
            </w:r>
            <w:r w:rsidR="00AA661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ning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317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BKT7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MYB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A1F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ATTCATGGGAAGGTCTCCTTGTTGTGAG</w:t>
            </w:r>
          </w:p>
        </w:tc>
      </w:tr>
      <w:tr w:rsidR="00A84A77" w14:paraId="26613D06" w14:textId="77777777">
        <w:trPr>
          <w:trHeight w:val="375"/>
        </w:trPr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294A" w14:textId="77777777" w:rsidR="00A84A77" w:rsidRDefault="00A84A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B9B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BKT7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MYB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DC3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GGATCCCTATGGAGATACCTTGGCGGTATG</w:t>
            </w:r>
          </w:p>
        </w:tc>
      </w:tr>
      <w:tr w:rsidR="00A84A77" w14:paraId="63C05D6A" w14:textId="77777777">
        <w:trPr>
          <w:trHeight w:val="375"/>
        </w:trPr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C46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er of pCAMBIA1305-GFP vector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95B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AMBIA1305-GFP-F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EE5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CCAGATCAACTAGTC</w:t>
            </w:r>
          </w:p>
        </w:tc>
      </w:tr>
      <w:tr w:rsidR="00A84A77" w14:paraId="6AE6C966" w14:textId="77777777">
        <w:trPr>
          <w:trHeight w:val="375"/>
        </w:trPr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953B" w14:textId="77777777" w:rsidR="00A84A77" w:rsidRDefault="00A84A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DD9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AMBIA1305-GFP-R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A59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CTTGTGGCCGTTCACGTC</w:t>
            </w:r>
          </w:p>
        </w:tc>
      </w:tr>
      <w:tr w:rsidR="00A84A77" w14:paraId="6DF99FEC" w14:textId="77777777">
        <w:trPr>
          <w:trHeight w:val="375"/>
        </w:trPr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357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er of PGBKT7 vector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967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BKT7-F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CEE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ACGACTCACTATAGGGCGAG</w:t>
            </w:r>
          </w:p>
        </w:tc>
      </w:tr>
      <w:tr w:rsidR="00A84A77" w14:paraId="4829CA1B" w14:textId="77777777">
        <w:trPr>
          <w:trHeight w:val="375"/>
        </w:trPr>
        <w:tc>
          <w:tcPr>
            <w:tcW w:w="217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C790943" w14:textId="77777777" w:rsidR="00A84A77" w:rsidRDefault="00A84A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6511C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GBKT7-R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68C3B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CCCGTTTAGAGGCCCCAAGG</w:t>
            </w:r>
          </w:p>
        </w:tc>
      </w:tr>
    </w:tbl>
    <w:p w14:paraId="063B3A3D" w14:textId="77777777" w:rsidR="00A84A77" w:rsidRDefault="00AA661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2935F421" w14:textId="77777777" w:rsidR="00A84A77" w:rsidRDefault="00A84A77">
      <w:pPr>
        <w:rPr>
          <w:rFonts w:ascii="Times New Roman" w:hAnsi="Times New Roman" w:cs="Times New Roman"/>
          <w:sz w:val="28"/>
          <w:szCs w:val="28"/>
        </w:rPr>
        <w:sectPr w:rsidR="00A84A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453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341"/>
        <w:gridCol w:w="797"/>
        <w:gridCol w:w="1046"/>
        <w:gridCol w:w="1125"/>
        <w:gridCol w:w="1125"/>
        <w:gridCol w:w="1184"/>
        <w:gridCol w:w="1185"/>
        <w:gridCol w:w="1204"/>
        <w:gridCol w:w="1144"/>
        <w:gridCol w:w="1185"/>
        <w:gridCol w:w="1046"/>
        <w:gridCol w:w="1144"/>
      </w:tblGrid>
      <w:tr w:rsidR="00A84A77" w14:paraId="4CC53D8C" w14:textId="77777777">
        <w:trPr>
          <w:trHeight w:val="570"/>
        </w:trPr>
        <w:tc>
          <w:tcPr>
            <w:tcW w:w="14534" w:type="dxa"/>
            <w:gridSpan w:val="1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5E351C9" w14:textId="77777777" w:rsidR="00A84A77" w:rsidRDefault="00AA6613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lastRenderedPageBreak/>
              <w:t>Table S3</w:t>
            </w: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kern w:val="0"/>
                <w:sz w:val="32"/>
                <w:szCs w:val="32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The R2R3-MYB transcription factor characteristics.</w:t>
            </w:r>
          </w:p>
        </w:tc>
      </w:tr>
      <w:tr w:rsidR="00A84A77" w14:paraId="431017E8" w14:textId="77777777">
        <w:trPr>
          <w:trHeight w:val="1110"/>
        </w:trPr>
        <w:tc>
          <w:tcPr>
            <w:tcW w:w="10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D7002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3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2E696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equencing ID</w:t>
            </w:r>
          </w:p>
        </w:tc>
        <w:tc>
          <w:tcPr>
            <w:tcW w:w="7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8F8BC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Protein length (aa)</w:t>
            </w:r>
          </w:p>
        </w:tc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F35EC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olecular weight (Da)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88360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electric point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8CE7A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Grand average of hydropathicity</w:t>
            </w:r>
          </w:p>
        </w:tc>
        <w:tc>
          <w:tcPr>
            <w:tcW w:w="11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9F03D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nstability index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62848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br/>
              <w:t>Fatty coefficient</w:t>
            </w:r>
          </w:p>
        </w:tc>
        <w:tc>
          <w:tcPr>
            <w:tcW w:w="12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83F96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lpha helix</w:t>
            </w:r>
          </w:p>
        </w:tc>
        <w:tc>
          <w:tcPr>
            <w:tcW w:w="11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03B8A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Extended strand</w:t>
            </w:r>
          </w:p>
        </w:tc>
        <w:tc>
          <w:tcPr>
            <w:tcW w:w="11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CF255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Beta turn</w:t>
            </w:r>
          </w:p>
        </w:tc>
        <w:tc>
          <w:tcPr>
            <w:tcW w:w="10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D8A2E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andom coil</w:t>
            </w:r>
          </w:p>
        </w:tc>
        <w:tc>
          <w:tcPr>
            <w:tcW w:w="11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E03A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br/>
              <w:t>subcellular localization</w:t>
            </w:r>
          </w:p>
        </w:tc>
      </w:tr>
      <w:tr w:rsidR="00A84A77" w14:paraId="487A1D76" w14:textId="77777777">
        <w:trPr>
          <w:trHeight w:val="450"/>
        </w:trPr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F61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50</w:t>
            </w:r>
          </w:p>
        </w:tc>
        <w:tc>
          <w:tcPr>
            <w:tcW w:w="13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F11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00958</w:t>
            </w:r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D7D9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C91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5031.85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833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37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9E68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1.005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65F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3.62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92E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5.67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A013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548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D452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76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3403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194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3D4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88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52B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5CBD9F84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91AE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AAE8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085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F58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851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1287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10D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6B1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A25E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5.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D91C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7.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086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B08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9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E20D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538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2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7859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059DD719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D6FB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3E8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115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F34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892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1315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194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3815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6467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5.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1FB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7.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CED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687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9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BC2C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CB65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2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1F1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78D2D9A8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A09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97C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154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D556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4AE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373.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192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68A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8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B27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2.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7DA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9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B53F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6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860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4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212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E4C2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4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3BF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3BA0B2E7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FB3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55B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174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982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1D9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373.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E813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5CB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8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4B47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2.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21B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9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181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9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DD1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8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475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D73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9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ED6B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6B872432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223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205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190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C38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559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9502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F84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33F0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751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7.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DDD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2.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123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1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CB4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5F7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624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8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B4D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4DFA815C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83A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8B3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205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ABF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0899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9488.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0B5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1BB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5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E3A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8.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D184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2.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9FB2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1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84A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9AD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AE4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8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E6A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525256CB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17C3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22F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208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626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29F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2545.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8C7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CA1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8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D767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5.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5E60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0.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7D7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0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9BB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B8F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7EE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0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D383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02A80A9D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8882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C3B4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224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D6F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61A0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006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276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B41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7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EB8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9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D96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9.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678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8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DD2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8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191C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1C93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9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577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4CED8EDF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CAC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1DE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238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75A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BE7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6578.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A34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03D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2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CF9F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7.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74D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5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247B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9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97E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99F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996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1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19B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678E18C4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ED17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75F0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243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9FB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A88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5128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878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FD8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7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7BFB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8.7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C41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0.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D6C1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88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B8B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63DF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0AE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1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5731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6DF178E9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135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896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248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5F6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05A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9487.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D4A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4E36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5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28E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7.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020F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2.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E13F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0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0384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CD8D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65A5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0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669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00CB9053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87B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681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258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5612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AF0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1660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31FD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70D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8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E97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9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C83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3.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7FD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0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DB6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2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F42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7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7D8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49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F20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409421DA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C5FD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DB4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265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B0BA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ACC5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359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E0E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E4F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8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E86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3.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FAF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9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261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8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D930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3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2B2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D56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3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BA0C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04F00664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891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RpMYB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98C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269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2CA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40E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8512.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50B9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EE6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9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E9D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5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CF54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9.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AC7F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8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6FFE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870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CFB4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3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07D3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5EED10D2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1DD4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2E5E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291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F28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94D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5130.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D2F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F358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4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5ABC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3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BC9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3.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0DC0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2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816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771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F20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7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3C5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14F77024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2BD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CCD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12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57B9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689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5543.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D09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6C36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7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C18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9.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F91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7.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CC4E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6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A6C9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26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E72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68A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5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07F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25FF100E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CDA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F387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183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FB1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23E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4839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358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4E9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4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973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3.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518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4.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907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0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138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210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E4D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7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4FB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3D071D92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7AF5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918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19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E9C7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6D4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9453.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39E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53FD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3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B91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4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00E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8.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0A3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C25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767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9EC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0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D88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695CE073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320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ACAA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23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4FC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A100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996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F59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8C0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70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D12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7.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41C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9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B025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77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2F5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8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2AB4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26C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70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7560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2FFC989E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90B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914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27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485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D611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214.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2724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67C6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79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9C9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3.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1B8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8.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FF9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8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B6E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0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75ED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2A0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6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8EB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4C92CC10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A27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8A7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33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E6C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520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0422.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8CCA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DA4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35A1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257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4.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DD21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3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0CAD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6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6CD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9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C8D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1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F44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36373AE8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693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2FE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49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AC3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A328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3148.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98D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C0A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7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878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2.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C7E2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2.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C9E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2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AF2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BF5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161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25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488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57C215A1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B990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0EC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51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520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257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2764.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472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E6E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8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EA7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3.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AA7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4.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B67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4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8133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0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AA4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681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49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0F9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3B7EB9F9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B26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0F5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52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2EC2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62B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4196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07E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1F0F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3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5A30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3.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E39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5.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CDF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0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0F1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ED25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D80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539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43DB392B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518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D01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58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5FA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D2C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4749.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E3D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E79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4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4FA4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4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128C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4.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A86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8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054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8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8BE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30B0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9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190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173C18B6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FF7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223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59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A6F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5B4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9980.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6394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845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9BC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7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E90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7.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9E6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1F6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3670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5180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41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379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6FC3CA03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BFF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CD0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66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A06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5A5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594.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6AE4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370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5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1FCA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4.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B54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7.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2D17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7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BA10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7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0DE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8D1E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2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5DF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79AAEE1D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9BA9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1E0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67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2028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DFE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6780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2E8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1FE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78E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1.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AC7D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0.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0D34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07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0F2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2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57C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77B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1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875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26B5D9D1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B78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5E27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92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0E0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385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9492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A5D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8F85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5BB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7.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CFE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0.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A8E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7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C96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81E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4C5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9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DBCE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42E5DCA0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FB3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7A7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92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3ED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D306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714.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7896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436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5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CFF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0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BD2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5.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32A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8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F93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803C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3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5B2A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1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35D7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25E862B9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AEA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364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95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9141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949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5444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121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BB14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7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13B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9.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1C6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7.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48B7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7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367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0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2BB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756C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6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48A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6F3FE8CF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193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RpMYB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3394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3977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2A4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771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7291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9F8C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16C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AF6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E2F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7.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2FE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6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70C7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3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C64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B9E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3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D06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76D91035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49A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80A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00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C8F1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0D5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4549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A8F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C39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4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048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4.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308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4.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104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8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333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7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18F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1D2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838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4965CB80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FC1C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8F6B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10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5A2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23F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7370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2F1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65D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3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ED8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7.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DFFE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0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3E4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6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4D8E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1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B93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9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3B6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4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84A4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4BA2D919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BB3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7B3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11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48E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3578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423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A3D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6779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5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FDE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4.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7E6A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6.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7D0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7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1E9C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89B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6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BB8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1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EA4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2E5FCA7C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611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3E8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13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5BD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2E8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4708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7245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375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4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93C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3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D41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5.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D5DF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7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8E4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8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848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B68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0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85E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1B76A354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C02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62F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17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E87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CAF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6359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B517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196C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8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31C6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8.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69E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8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041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4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7DF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0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2022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85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B6C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6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195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1034E4C4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4920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E49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19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B3F7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F4E9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4053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6C8D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3C1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3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423D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2.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4D9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5.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98A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A1F5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7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1BF3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CD6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8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4D7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6AB5BAF7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8FF5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8285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205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378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BFB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058.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6D2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484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79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FE20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2.9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0076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7.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FB5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3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100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E753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8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044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3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888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0995487C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8A7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F74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20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6F4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DF23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403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3285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04A9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59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04F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8.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E1C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2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E60A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3DA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5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808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FE4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1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7DDD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0546347A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A814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796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30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07B9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4BA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465.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88B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141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55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081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4.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D0E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7.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7F3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8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4610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6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33E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559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1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B44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76F23561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7E06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65B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41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42F5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83BF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4085.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A6F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2AC8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4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532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5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6A5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6.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526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6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78E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76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14D2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8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B35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1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4F0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6DC783D8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C90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A852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47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10A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83F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876.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0FF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7646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35A5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1.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DD22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3.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5F5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2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2FD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735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9C1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EE80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106F4951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9DD9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E2D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64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65C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DAAC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063.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E66D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B52C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7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3FAA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0.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C33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8.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202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7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50F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FAA3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9FF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02C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75D97F73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6FE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FC1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66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B10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4253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171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E6D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760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7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DAC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2.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62E9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8.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C52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0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4E2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39C0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3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E0C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7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C43F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2C99EBA0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5B9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63AD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67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919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E92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6754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69B6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235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FDB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9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67A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6.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A71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37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CE7A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F4BD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8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E84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4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77A4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4145B38A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351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7BC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79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80B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F82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6985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B98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42F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4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06E5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3.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55E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6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9F0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5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FCC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0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103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E0B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46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475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3B642089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944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6CEF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91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019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CCD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505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F22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BC0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4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C594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8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9882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6.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2313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360C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9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7F3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9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362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1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23F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288AFA9B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052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A94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927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6D3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DD2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7639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ED6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4B0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1.2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37BD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6.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329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9.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980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42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483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5F1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7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A90C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4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234A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7E82A412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E38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RpMYB1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760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495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D49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531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552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75B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18A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5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CF3E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4.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6720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6.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E78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8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FD8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46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7D01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2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77736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54988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A84A77" w14:paraId="3C4FB54E" w14:textId="77777777">
        <w:trPr>
          <w:trHeight w:val="450"/>
        </w:trPr>
        <w:tc>
          <w:tcPr>
            <w:tcW w:w="10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4DD332F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pMYB10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017A9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soform005210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4C92869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41FFC0B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6740.0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14F8C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6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99C344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6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2E4C5A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8.0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D801347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6.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57062AE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54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386AFE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59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11668EA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80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3C39D92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06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280A53C" w14:textId="77777777" w:rsidR="00A84A77" w:rsidRDefault="00AA661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</w:tbl>
    <w:p w14:paraId="58EB4840" w14:textId="77777777" w:rsidR="00A84A77" w:rsidRDefault="00A84A77">
      <w:pPr>
        <w:widowControl/>
        <w:jc w:val="center"/>
        <w:textAlignment w:val="center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553FB410" w14:textId="77777777" w:rsidR="00A84A77" w:rsidRDefault="00A84A77"/>
    <w:p w14:paraId="07EBAA79" w14:textId="77777777" w:rsidR="00A84A77" w:rsidRDefault="00AA6613">
      <w:r>
        <w:br w:type="page"/>
      </w:r>
    </w:p>
    <w:p w14:paraId="76F7A391" w14:textId="77777777" w:rsidR="00A84A77" w:rsidRDefault="00A84A77"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8"/>
          <w:szCs w:val="28"/>
        </w:rPr>
        <w:sectPr w:rsidR="00A84A77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14:paraId="154AFA0C" w14:textId="6BC4CA6E" w:rsidR="00A84A77" w:rsidRDefault="00034950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7796C210" wp14:editId="106A8813">
            <wp:extent cx="5270500" cy="4190365"/>
            <wp:effectExtent l="0" t="0" r="635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7684F" w14:textId="7EA7F8BC" w:rsidR="00A84A77" w:rsidRDefault="00A84A7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</w:p>
    <w:p w14:paraId="40F6C15A" w14:textId="77777777" w:rsidR="00A84A77" w:rsidRDefault="00AA661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igure S1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eastAsia="宋体" w:hAnsi="Times New Roman" w:cs="Times New Roman"/>
          <w:szCs w:val="22"/>
          <w:lang w:bidi="ar"/>
        </w:rPr>
        <w:t>Expression patterns of anthraquinone biosynthesis pathway in different tissues</w:t>
      </w:r>
      <w:r>
        <w:rPr>
          <w:rFonts w:ascii="Times New Roman" w:eastAsia="宋体" w:hAnsi="Times New Roman" w:cs="Times New Roman" w:hint="eastAsia"/>
          <w:szCs w:val="22"/>
          <w:lang w:bidi="ar"/>
        </w:rPr>
        <w:t xml:space="preserve">. </w:t>
      </w:r>
      <w:r>
        <w:rPr>
          <w:rFonts w:ascii="Times New Roman" w:eastAsia="宋体" w:hAnsi="Times New Roman" w:cs="Times New Roman"/>
          <w:szCs w:val="22"/>
          <w:lang w:bidi="ar"/>
        </w:rPr>
        <w:t>A: shikimic acid pathway; B; MEP pathway; C: MVA pathway; D: Polyketide pathway.</w:t>
      </w:r>
    </w:p>
    <w:p w14:paraId="55646EE3" w14:textId="77777777" w:rsidR="00A84A77" w:rsidRDefault="00A84A77">
      <w:pPr>
        <w:jc w:val="left"/>
        <w:rPr>
          <w:rFonts w:ascii="Times New Roman" w:hAnsi="Times New Roman" w:cs="Times New Roman"/>
        </w:rPr>
      </w:pPr>
    </w:p>
    <w:p w14:paraId="08FEE877" w14:textId="77777777" w:rsidR="00A84A77" w:rsidRDefault="00A84A77">
      <w:pPr>
        <w:jc w:val="center"/>
        <w:rPr>
          <w:rFonts w:ascii="Times New Roman" w:hAnsi="Times New Roman" w:cs="Times New Roman"/>
        </w:rPr>
      </w:pPr>
    </w:p>
    <w:sectPr w:rsidR="00A84A77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1BD2E" w14:textId="77777777" w:rsidR="00C62F20" w:rsidRDefault="00C62F20" w:rsidP="00C90058">
      <w:r>
        <w:separator/>
      </w:r>
    </w:p>
  </w:endnote>
  <w:endnote w:type="continuationSeparator" w:id="0">
    <w:p w14:paraId="4512AA75" w14:textId="77777777" w:rsidR="00C62F20" w:rsidRDefault="00C62F20" w:rsidP="00C90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6600B" w14:textId="77777777" w:rsidR="00C62F20" w:rsidRDefault="00C62F20" w:rsidP="00C90058">
      <w:r>
        <w:separator/>
      </w:r>
    </w:p>
  </w:footnote>
  <w:footnote w:type="continuationSeparator" w:id="0">
    <w:p w14:paraId="4E2F4208" w14:textId="77777777" w:rsidR="00C62F20" w:rsidRDefault="00C62F20" w:rsidP="00C90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defaultTabStop w:val="420"/>
  <w:drawingGridVerticalSpacing w:val="159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RjNjRjYTJhMjRjMDBmMWVmNGZhZTMyNGMzYjdhNDEifQ=="/>
  </w:docVars>
  <w:rsids>
    <w:rsidRoot w:val="00A84A77"/>
    <w:rsid w:val="00034950"/>
    <w:rsid w:val="0048535D"/>
    <w:rsid w:val="00630617"/>
    <w:rsid w:val="006C2334"/>
    <w:rsid w:val="00A84A77"/>
    <w:rsid w:val="00AA6613"/>
    <w:rsid w:val="00BD2F3E"/>
    <w:rsid w:val="00C62F20"/>
    <w:rsid w:val="00C90058"/>
    <w:rsid w:val="00CF0DC4"/>
    <w:rsid w:val="00E8536A"/>
    <w:rsid w:val="03020F33"/>
    <w:rsid w:val="08D062B9"/>
    <w:rsid w:val="0D06541A"/>
    <w:rsid w:val="34B87A7E"/>
    <w:rsid w:val="37B37B0C"/>
    <w:rsid w:val="4D1A2C2C"/>
    <w:rsid w:val="7CD2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8D52A2"/>
  <w15:docId w15:val="{978AEA55-6ABB-4EBF-899F-5A3BDE6BE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32"/>
      <w:szCs w:val="3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32"/>
      <w:szCs w:val="32"/>
      <w:u w:val="none"/>
    </w:rPr>
  </w:style>
  <w:style w:type="paragraph" w:styleId="a3">
    <w:name w:val="header"/>
    <w:basedOn w:val="a"/>
    <w:link w:val="a4"/>
    <w:rsid w:val="00C900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9005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90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90058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annotation reference"/>
    <w:basedOn w:val="a0"/>
    <w:rsid w:val="00C90058"/>
    <w:rPr>
      <w:sz w:val="21"/>
      <w:szCs w:val="21"/>
    </w:rPr>
  </w:style>
  <w:style w:type="paragraph" w:styleId="a8">
    <w:name w:val="annotation text"/>
    <w:basedOn w:val="a"/>
    <w:link w:val="a9"/>
    <w:rsid w:val="00C90058"/>
    <w:pPr>
      <w:jc w:val="left"/>
    </w:pPr>
  </w:style>
  <w:style w:type="character" w:customStyle="1" w:styleId="a9">
    <w:name w:val="批注文字 字符"/>
    <w:basedOn w:val="a0"/>
    <w:link w:val="a8"/>
    <w:rsid w:val="00C90058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a">
    <w:name w:val="annotation subject"/>
    <w:basedOn w:val="a8"/>
    <w:next w:val="a8"/>
    <w:link w:val="ab"/>
    <w:rsid w:val="00C90058"/>
    <w:rPr>
      <w:b/>
      <w:bCs/>
    </w:rPr>
  </w:style>
  <w:style w:type="character" w:customStyle="1" w:styleId="ab">
    <w:name w:val="批注主题 字符"/>
    <w:basedOn w:val="a9"/>
    <w:link w:val="aa"/>
    <w:rsid w:val="00C90058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021</Words>
  <Characters>5825</Characters>
  <Application>Microsoft Office Word</Application>
  <DocSecurity>0</DocSecurity>
  <Lines>48</Lines>
  <Paragraphs>13</Paragraphs>
  <ScaleCrop>false</ScaleCrop>
  <Company/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engYan</cp:lastModifiedBy>
  <cp:revision>7</cp:revision>
  <dcterms:created xsi:type="dcterms:W3CDTF">2023-09-21T01:49:00Z</dcterms:created>
  <dcterms:modified xsi:type="dcterms:W3CDTF">2023-09-2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FF324C1ABF54AC4A836A1EA98E812D7_12</vt:lpwstr>
  </property>
</Properties>
</file>